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ab/>
        <w:tab/>
        <w:t>Supplementary Table 2 . Crude event rates  for Luminal A and Luminal B according to lymph node and lymphatic vascular statu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ab/>
        <w:tab/>
      </w:r>
      <w:r>
        <w:rPr>
          <w:u w:val="single"/>
        </w:rPr>
        <w:t>IBTR</w:t>
        <w:tab/>
        <w:tab/>
        <w:tab/>
        <w:tab/>
        <w:t>LRR</w:t>
        <w:tab/>
        <w:tab/>
        <w:tab/>
        <w:t>Distant Metastases</w:t>
        <w:tab/>
        <w:tab/>
        <w:t>Breast Cancer Death</w:t>
      </w:r>
    </w:p>
    <w:p>
      <w:pPr>
        <w:pStyle w:val="Normal"/>
        <w:rPr/>
      </w:pPr>
      <w:r>
        <w:rPr/>
        <w:tab/>
      </w:r>
      <w:r>
        <w:rPr>
          <w:u w:val="single"/>
        </w:rPr>
        <w:t xml:space="preserve">          n</w:t>
        <w:tab/>
        <w:tab/>
        <w:t>5yr (%)</w:t>
        <w:tab/>
        <w:tab/>
        <w:t>10 yr (%)</w:t>
        <w:tab/>
        <w:t>5yr (%)</w:t>
        <w:tab/>
        <w:tab/>
        <w:t xml:space="preserve">10yr (%)     </w:t>
        <w:tab/>
        <w:t>5yr (%)</w:t>
        <w:tab/>
        <w:tab/>
        <w:t>10yr (%)</w:t>
        <w:tab/>
        <w:t>5yr (%)</w:t>
        <w:tab/>
        <w:tab/>
        <w:t>10yr (%)</w:t>
        <w:tab/>
      </w:r>
    </w:p>
    <w:p>
      <w:pPr>
        <w:pStyle w:val="Normal"/>
        <w:rPr/>
      </w:pPr>
      <w:r>
        <w:rPr/>
        <w:t>LN-</w:t>
        <w:tab/>
        <w:t>LA   223</w:t>
        <w:tab/>
        <w:tab/>
        <w:t>1/223 (0.4)</w:t>
        <w:tab/>
        <w:t>6/223 (2.7)</w:t>
        <w:tab/>
        <w:t>2/223 (0.9)</w:t>
        <w:tab/>
        <w:t>8/223 (3.6)</w:t>
        <w:tab/>
        <w:t>2/223 (2.7)</w:t>
        <w:tab/>
        <w:t>6/223 (2.7))</w:t>
        <w:tab/>
        <w:t>1/223 (0.4)</w:t>
        <w:tab/>
        <w:t>4/223 (1.8)</w:t>
      </w:r>
    </w:p>
    <w:p>
      <w:pPr>
        <w:pStyle w:val="Normal"/>
        <w:ind w:firstLine="720"/>
        <w:rPr/>
      </w:pPr>
      <w:r>
        <w:rPr/>
        <w:t>LB     60</w:t>
        <w:tab/>
        <w:tab/>
        <w:t>1/60 (1.7)</w:t>
        <w:tab/>
        <w:t>2/60 (3.3)</w:t>
        <w:tab/>
        <w:t>2/60 (3.3)</w:t>
        <w:tab/>
        <w:t>4/60 (6.7)</w:t>
        <w:tab/>
        <w:t>4/60 (6.7)</w:t>
        <w:tab/>
        <w:t>5/60 (8.3)</w:t>
        <w:tab/>
        <w:t>2/60 (3.3)</w:t>
        <w:tab/>
        <w:t>3/60 (5)</w:t>
      </w:r>
    </w:p>
    <w:p>
      <w:pPr>
        <w:pStyle w:val="Normal"/>
        <w:rPr/>
      </w:pPr>
      <w:r>
        <w:rPr/>
        <w:t>LN +</w:t>
        <w:tab/>
        <w:t>LA    86</w:t>
        <w:tab/>
        <w:tab/>
        <w:t>1/86 (1.2)</w:t>
        <w:tab/>
        <w:t>3/86 (3.5)</w:t>
        <w:tab/>
        <w:t>1/86 (1.2)</w:t>
        <w:tab/>
        <w:t>3/86 (3.5)</w:t>
        <w:tab/>
        <w:t>7/86 (8.1)</w:t>
        <w:tab/>
        <w:t>10/86 (11.6)</w:t>
        <w:tab/>
        <w:t>0/86 (0)</w:t>
        <w:tab/>
        <w:tab/>
        <w:t>7/86 (8.1)</w:t>
      </w:r>
    </w:p>
    <w:p>
      <w:pPr>
        <w:pStyle w:val="Normal"/>
        <w:ind w:firstLine="720"/>
        <w:rPr/>
      </w:pPr>
      <w:r>
        <w:rPr/>
        <w:t>LB    36</w:t>
        <w:tab/>
        <w:tab/>
        <w:t>2/36 (5.5)</w:t>
        <w:tab/>
        <w:t>5/36 (13.9)</w:t>
        <w:tab/>
        <w:t>4/36 (11.1)</w:t>
        <w:tab/>
        <w:t>6/36 (16.7)</w:t>
        <w:tab/>
        <w:t>8/36 (22.2)</w:t>
        <w:tab/>
        <w:t>11/36 (30.5)</w:t>
        <w:tab/>
        <w:t>6/36 (16.7)</w:t>
        <w:tab/>
        <w:t>11/36 (30.5)</w:t>
      </w:r>
    </w:p>
    <w:p>
      <w:pPr>
        <w:pStyle w:val="Normal"/>
        <w:rPr/>
      </w:pPr>
      <w:r>
        <w:rPr/>
        <w:t>LVI +</w:t>
        <w:tab/>
        <w:t>LA    43</w:t>
        <w:tab/>
        <w:tab/>
        <w:t>0/43 (0)</w:t>
        <w:tab/>
        <w:tab/>
        <w:t>0/43 (0)</w:t>
        <w:tab/>
        <w:tab/>
        <w:t>0/43 (0)</w:t>
        <w:tab/>
        <w:tab/>
        <w:t>0/43 (0)</w:t>
        <w:tab/>
        <w:tab/>
        <w:t>3/43 (6.9)</w:t>
        <w:tab/>
        <w:t>4/43 (9.3)</w:t>
        <w:tab/>
        <w:t>0/43 (0)</w:t>
        <w:tab/>
        <w:tab/>
        <w:t>3/43 (6.9)</w:t>
      </w:r>
    </w:p>
    <w:p>
      <w:pPr>
        <w:pStyle w:val="Normal"/>
        <w:ind w:firstLine="720"/>
        <w:rPr/>
      </w:pPr>
      <w:r>
        <w:rPr/>
        <w:t>LB    23</w:t>
        <w:tab/>
        <w:tab/>
        <w:t>1/23 (4)</w:t>
        <w:tab/>
        <w:tab/>
        <w:t>3/23 (13)</w:t>
        <w:tab/>
        <w:t>4/23 (17.4)</w:t>
        <w:tab/>
        <w:t>5/23 (21.7)</w:t>
        <w:tab/>
        <w:t>5/23 (21.7)</w:t>
        <w:tab/>
        <w:t>8/23 (34.7)</w:t>
        <w:tab/>
        <w:t>4/23 (17.4)</w:t>
        <w:tab/>
        <w:t>8/23 (34.7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BTR: ipsilateral breast tumor recurrence, LRR: locoregional recurrence, LN-: lymph node negative, LN+: lymph node positive, LVI+: lymphatic vascular invasion positive, LA : luminal A ER+ and/or PR+, HER2-, KI67 low, p53-; LB: luminal B: ER+ and/or PR+ and HER2+ and/or  Ki67 high and/or  p53+. LN status was not assessed in 12 LA patients.</w:t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3T11:07:00Z</dcterms:created>
  <dc:creator>Ewan Millar</dc:creator>
  <dc:description/>
  <cp:keywords/>
  <dc:language>en-US</dc:language>
  <cp:lastModifiedBy>Ewan Millar</cp:lastModifiedBy>
  <dcterms:modified xsi:type="dcterms:W3CDTF">2010-12-06T03:18:00Z</dcterms:modified>
  <cp:revision>9</cp:revision>
  <dc:subject/>
  <dc:title/>
</cp:coreProperties>
</file>